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BD3" w:rsidRPr="005E0A96" w:rsidRDefault="000A627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E0A9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5E0A96">
        <w:rPr>
          <w:rFonts w:ascii="Times New Roman" w:hAnsi="Times New Roman" w:cs="Times New Roman"/>
          <w:color w:val="000000"/>
          <w:sz w:val="24"/>
          <w:szCs w:val="24"/>
        </w:rPr>
        <w:t>Primer sequences used for quantitative PCR</w:t>
      </w:r>
    </w:p>
    <w:tbl>
      <w:tblPr>
        <w:tblpPr w:leftFromText="180" w:rightFromText="180" w:vertAnchor="text" w:tblpY="1"/>
        <w:tblOverlap w:val="never"/>
        <w:tblW w:w="71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76"/>
        <w:gridCol w:w="4820"/>
      </w:tblGrid>
      <w:tr w:rsidR="005F0E33" w:rsidRPr="005E0A96" w:rsidTr="00AA43F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5F0E33" w:rsidRPr="005E0A96" w:rsidTr="00AA43FB">
        <w:tc>
          <w:tcPr>
            <w:tcW w:w="2376" w:type="dxa"/>
            <w:tcBorders>
              <w:top w:val="single" w:sz="4" w:space="0" w:color="auto"/>
            </w:tcBorders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TACGTTGCTATCCAGGC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TAATGTCACGCACGAT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IL-1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GGCTTATTACAGTGGCAA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GGAGATTCGTAGCTGGA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 xml:space="preserve"> 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 xml:space="preserve">F: 5'- 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GGTCTCACCTCCCAACT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TCTGTTACGGTCAACTCG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CACCTCTTCAGAACGAATTG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CTTTGGAAGGTTCAGGTTG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bookmarkStart w:id="0" w:name="OLE_LINK66"/>
            <w:bookmarkStart w:id="1" w:name="OLE_LINK67"/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AGGCGCATGTGAACTCC</w:t>
            </w:r>
            <w:bookmarkEnd w:id="0"/>
            <w:bookmarkEnd w:id="1"/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bookmarkStart w:id="2" w:name="OLE_LINK68"/>
            <w:bookmarkStart w:id="3" w:name="OLE_LINK69"/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TCAAACTCACTCATGGCT</w:t>
            </w:r>
            <w:bookmarkEnd w:id="2"/>
            <w:bookmarkEnd w:id="3"/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GATTACTACAACCGATCCACCT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ACAGAGTTCATGTGGTA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CCL21</w:t>
            </w: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TGCCTCAAGTACAGCCAAA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AACAGGATAGCTGGGATGG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F0E33" w:rsidRPr="005E0A96" w:rsidTr="00AA43FB"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CCL20</w:t>
            </w:r>
          </w:p>
          <w:p w:rsidR="005F0E33" w:rsidRPr="005E0A96" w:rsidRDefault="005F0E33" w:rsidP="007C3DDF">
            <w:pPr>
              <w:rPr>
                <w:rFonts w:ascii="Times New Roman" w:eastAsia="方正姚体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 xml:space="preserve">F:5'- 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TACCAAGAGTTTGCTC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2"/>
            <w:bookmarkStart w:id="5" w:name="OLE_LINK73"/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5’-</w:t>
            </w:r>
            <w:bookmarkEnd w:id="4"/>
            <w:bookmarkEnd w:id="5"/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CACAGACAACTTTTTCTTT-3’</w:t>
            </w:r>
          </w:p>
        </w:tc>
      </w:tr>
      <w:tr w:rsidR="005F0E33" w:rsidRPr="005E0A96" w:rsidTr="00AA43FB">
        <w:trPr>
          <w:trHeight w:val="70"/>
        </w:trPr>
        <w:tc>
          <w:tcPr>
            <w:tcW w:w="2376" w:type="dxa"/>
          </w:tcPr>
          <w:p w:rsidR="005F0E33" w:rsidRPr="005E0A96" w:rsidRDefault="005F0E33" w:rsidP="007C3DDF">
            <w:pPr>
              <w:jc w:val="center"/>
              <w:rPr>
                <w:rFonts w:ascii="Times New Roman" w:eastAsia="方正姚体" w:hAnsi="Times New Roman" w:cs="Times New Roman"/>
                <w:sz w:val="24"/>
                <w:szCs w:val="24"/>
              </w:rPr>
            </w:pPr>
            <w:bookmarkStart w:id="6" w:name="OLE_LINK70"/>
            <w:bookmarkStart w:id="7" w:name="OLE_LINK71"/>
            <w:r w:rsidRPr="005E0A96">
              <w:rPr>
                <w:rFonts w:ascii="Times New Roman" w:eastAsia="方正姚体" w:hAnsi="Times New Roman" w:cs="Times New Roman"/>
                <w:sz w:val="24"/>
                <w:szCs w:val="24"/>
              </w:rPr>
              <w:t>IFN-γ</w:t>
            </w:r>
            <w:bookmarkEnd w:id="6"/>
            <w:bookmarkEnd w:id="7"/>
          </w:p>
        </w:tc>
        <w:tc>
          <w:tcPr>
            <w:tcW w:w="4820" w:type="dxa"/>
          </w:tcPr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GTAACTGACTTGAATGTCCA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:rsidR="005F0E33" w:rsidRPr="005E0A96" w:rsidRDefault="005F0E33" w:rsidP="005F0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R:5'-</w:t>
            </w:r>
            <w:r w:rsidRPr="005E0A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CTTCCCTGTTTTAGCTGC</w:t>
            </w:r>
            <w:r w:rsidRPr="005E0A96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:rsidR="000A627E" w:rsidRDefault="007C3DDF">
      <w:r>
        <w:br w:type="textWrapping" w:clear="all"/>
      </w:r>
    </w:p>
    <w:sectPr w:rsidR="000A627E" w:rsidSect="00547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1EBF" w:rsidRDefault="00F01EBF" w:rsidP="000A627E">
      <w:r>
        <w:separator/>
      </w:r>
    </w:p>
  </w:endnote>
  <w:endnote w:type="continuationSeparator" w:id="1">
    <w:p w:rsidR="00F01EBF" w:rsidRDefault="00F01EBF" w:rsidP="000A62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1EBF" w:rsidRDefault="00F01EBF" w:rsidP="000A627E">
      <w:r>
        <w:separator/>
      </w:r>
    </w:p>
  </w:footnote>
  <w:footnote w:type="continuationSeparator" w:id="1">
    <w:p w:rsidR="00F01EBF" w:rsidRDefault="00F01EBF" w:rsidP="000A62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27E"/>
    <w:rsid w:val="000A627E"/>
    <w:rsid w:val="000F160E"/>
    <w:rsid w:val="002B172C"/>
    <w:rsid w:val="002E3C1B"/>
    <w:rsid w:val="00547BD3"/>
    <w:rsid w:val="005A3C05"/>
    <w:rsid w:val="005E0A96"/>
    <w:rsid w:val="005F0E33"/>
    <w:rsid w:val="007910A9"/>
    <w:rsid w:val="007C3DDF"/>
    <w:rsid w:val="00AA43FB"/>
    <w:rsid w:val="00C32D1E"/>
    <w:rsid w:val="00D32605"/>
    <w:rsid w:val="00DD130C"/>
    <w:rsid w:val="00DE78B8"/>
    <w:rsid w:val="00F01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6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62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6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62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5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ED9798E1-3214-4A89-B005-E3A788C6E91F}"/>
</file>

<file path=customXml/itemProps2.xml><?xml version="1.0" encoding="utf-8"?>
<ds:datastoreItem xmlns:ds="http://schemas.openxmlformats.org/officeDocument/2006/customXml" ds:itemID="{645132CD-8320-4BA8-B0C4-8937B34C0E2B}"/>
</file>

<file path=customXml/itemProps3.xml><?xml version="1.0" encoding="utf-8"?>
<ds:datastoreItem xmlns:ds="http://schemas.openxmlformats.org/officeDocument/2006/customXml" ds:itemID="{D9D4D8A8-8A1E-43CC-BC54-2C5BEAF98E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6-02-04T09:34:00Z</dcterms:created>
  <dcterms:modified xsi:type="dcterms:W3CDTF">2016-02-1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